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669F1" w14:textId="661C068E" w:rsidR="005B0DC6" w:rsidRDefault="005B0DC6" w:rsidP="005B0DC6">
      <w:pPr>
        <w:spacing w:line="480" w:lineRule="auto"/>
        <w:rPr>
          <w:rFonts w:ascii="Palatino Linotype" w:hAnsi="Palatino Linotype"/>
          <w:b/>
        </w:rPr>
      </w:pPr>
      <w:bookmarkStart w:id="0" w:name="_GoBack"/>
      <w:r w:rsidRPr="00FB0197">
        <w:rPr>
          <w:rFonts w:ascii="Palatino Linotype" w:hAnsi="Palatino Linotype"/>
          <w:b/>
        </w:rPr>
        <w:t xml:space="preserve">Table S2: </w:t>
      </w:r>
      <w:r>
        <w:rPr>
          <w:rFonts w:ascii="Palatino Linotype" w:hAnsi="Palatino Linotype"/>
          <w:b/>
        </w:rPr>
        <w:t>Subdomain</w:t>
      </w:r>
      <w:r w:rsidRPr="00CB25B3">
        <w:rPr>
          <w:rFonts w:ascii="Palatino Linotype" w:hAnsi="Palatino Linotype"/>
          <w:b/>
        </w:rPr>
        <w:t xml:space="preserve"> d</w:t>
      </w:r>
      <w:r w:rsidRPr="00FB0197">
        <w:rPr>
          <w:rFonts w:ascii="Palatino Linotype" w:hAnsi="Palatino Linotype"/>
          <w:b/>
        </w:rPr>
        <w:t>efinitions</w:t>
      </w:r>
      <w:r>
        <w:rPr>
          <w:rFonts w:ascii="Palatino Linotype" w:hAnsi="Palatino Linotype"/>
          <w:b/>
        </w:rPr>
        <w:t xml:space="preserve"> by residue numb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0"/>
        <w:gridCol w:w="1773"/>
        <w:gridCol w:w="1765"/>
        <w:gridCol w:w="1271"/>
        <w:gridCol w:w="1399"/>
        <w:gridCol w:w="1059"/>
        <w:gridCol w:w="1059"/>
      </w:tblGrid>
      <w:tr w:rsidR="005B0DC6" w:rsidRPr="00CF072E" w14:paraId="6CA79EF8" w14:textId="77777777" w:rsidTr="00E86766">
        <w:trPr>
          <w:trHeight w:val="240"/>
        </w:trPr>
        <w:tc>
          <w:tcPr>
            <w:tcW w:w="1250" w:type="dxa"/>
            <w:noWrap/>
            <w:hideMark/>
          </w:tcPr>
          <w:bookmarkEnd w:id="0"/>
          <w:p w14:paraId="10BB0EE8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 w:rsidRPr="002F55E7">
              <w:rPr>
                <w:rFonts w:ascii="Palatino Linotype" w:hAnsi="Palatino Linotype"/>
                <w:b/>
              </w:rPr>
              <w:t>Protein</w:t>
            </w:r>
          </w:p>
        </w:tc>
        <w:tc>
          <w:tcPr>
            <w:tcW w:w="1773" w:type="dxa"/>
            <w:noWrap/>
            <w:hideMark/>
          </w:tcPr>
          <w:p w14:paraId="73379147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 w:rsidRPr="002F55E7">
              <w:rPr>
                <w:rFonts w:ascii="Palatino Linotype" w:hAnsi="Palatino Linotype"/>
                <w:b/>
              </w:rPr>
              <w:t>Structure</w:t>
            </w:r>
          </w:p>
        </w:tc>
        <w:tc>
          <w:tcPr>
            <w:tcW w:w="1765" w:type="dxa"/>
            <w:noWrap/>
            <w:hideMark/>
          </w:tcPr>
          <w:p w14:paraId="35CD3712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</w:t>
            </w:r>
            <w:r w:rsidRPr="002F55E7">
              <w:rPr>
                <w:rFonts w:ascii="Palatino Linotype" w:hAnsi="Palatino Linotype"/>
                <w:b/>
              </w:rPr>
              <w:t>A</w:t>
            </w:r>
          </w:p>
        </w:tc>
        <w:tc>
          <w:tcPr>
            <w:tcW w:w="1271" w:type="dxa"/>
            <w:noWrap/>
            <w:hideMark/>
          </w:tcPr>
          <w:p w14:paraId="1CC68522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</w:t>
            </w:r>
            <w:r w:rsidRPr="002F55E7">
              <w:rPr>
                <w:rFonts w:ascii="Palatino Linotype" w:hAnsi="Palatino Linotype"/>
                <w:b/>
              </w:rPr>
              <w:t>B</w:t>
            </w:r>
          </w:p>
        </w:tc>
        <w:tc>
          <w:tcPr>
            <w:tcW w:w="1399" w:type="dxa"/>
            <w:noWrap/>
            <w:hideMark/>
          </w:tcPr>
          <w:p w14:paraId="06EE29CB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I</w:t>
            </w:r>
            <w:r w:rsidRPr="002F55E7">
              <w:rPr>
                <w:rFonts w:ascii="Palatino Linotype" w:hAnsi="Palatino Linotype"/>
                <w:b/>
              </w:rPr>
              <w:t>A</w:t>
            </w:r>
          </w:p>
        </w:tc>
        <w:tc>
          <w:tcPr>
            <w:tcW w:w="1059" w:type="dxa"/>
            <w:noWrap/>
            <w:hideMark/>
          </w:tcPr>
          <w:p w14:paraId="79C60C50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I</w:t>
            </w:r>
            <w:r w:rsidRPr="002F55E7">
              <w:rPr>
                <w:rFonts w:ascii="Palatino Linotype" w:hAnsi="Palatino Linotype"/>
                <w:b/>
              </w:rPr>
              <w:t>B</w:t>
            </w:r>
          </w:p>
        </w:tc>
        <w:tc>
          <w:tcPr>
            <w:tcW w:w="1059" w:type="dxa"/>
            <w:noWrap/>
            <w:hideMark/>
          </w:tcPr>
          <w:p w14:paraId="3DD3426A" w14:textId="77777777" w:rsidR="005B0DC6" w:rsidRPr="002F55E7" w:rsidRDefault="005B0DC6" w:rsidP="00E86766">
            <w:pPr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I</w:t>
            </w:r>
            <w:r w:rsidRPr="002F55E7">
              <w:rPr>
                <w:rFonts w:ascii="Palatino Linotype" w:hAnsi="Palatino Linotype"/>
                <w:b/>
              </w:rPr>
              <w:t>C</w:t>
            </w:r>
          </w:p>
        </w:tc>
      </w:tr>
      <w:tr w:rsidR="005B0DC6" w:rsidRPr="00CF072E" w14:paraId="0540DD19" w14:textId="77777777" w:rsidTr="00E86766">
        <w:trPr>
          <w:trHeight w:val="240"/>
        </w:trPr>
        <w:tc>
          <w:tcPr>
            <w:tcW w:w="1250" w:type="dxa"/>
            <w:noWrap/>
            <w:hideMark/>
          </w:tcPr>
          <w:p w14:paraId="758A6E5A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proofErr w:type="spellStart"/>
            <w:r w:rsidRPr="002F55E7">
              <w:rPr>
                <w:rFonts w:ascii="Palatino Linotype" w:hAnsi="Palatino Linotype"/>
              </w:rPr>
              <w:t>MreB</w:t>
            </w:r>
            <w:proofErr w:type="spellEnd"/>
          </w:p>
        </w:tc>
        <w:tc>
          <w:tcPr>
            <w:tcW w:w="1773" w:type="dxa"/>
            <w:noWrap/>
            <w:hideMark/>
          </w:tcPr>
          <w:p w14:paraId="5AB86004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JCG monomer</w:t>
            </w:r>
          </w:p>
        </w:tc>
        <w:tc>
          <w:tcPr>
            <w:tcW w:w="1765" w:type="dxa"/>
            <w:noWrap/>
            <w:hideMark/>
          </w:tcPr>
          <w:p w14:paraId="6E4853E4" w14:textId="5CDFFCBA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-</w:t>
            </w:r>
            <w:r w:rsidR="002C11FE">
              <w:rPr>
                <w:rFonts w:ascii="Palatino Linotype" w:hAnsi="Palatino Linotype"/>
              </w:rPr>
              <w:t>29</w:t>
            </w:r>
            <w:r w:rsidRPr="002F55E7">
              <w:rPr>
                <w:rFonts w:ascii="Palatino Linotype" w:hAnsi="Palatino Linotype"/>
              </w:rPr>
              <w:t>;</w:t>
            </w:r>
            <w:r w:rsidR="0072656E">
              <w:rPr>
                <w:rFonts w:ascii="Palatino Linotype" w:hAnsi="Palatino Linotype"/>
              </w:rPr>
              <w:t xml:space="preserve"> 73-138;</w:t>
            </w:r>
            <w:r w:rsidRPr="002F55E7">
              <w:rPr>
                <w:rFonts w:ascii="Palatino Linotype" w:hAnsi="Palatino Linotype"/>
              </w:rPr>
              <w:t xml:space="preserve"> 315-336</w:t>
            </w:r>
          </w:p>
        </w:tc>
        <w:tc>
          <w:tcPr>
            <w:tcW w:w="1271" w:type="dxa"/>
            <w:noWrap/>
            <w:hideMark/>
          </w:tcPr>
          <w:p w14:paraId="67C734E2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30-72</w:t>
            </w:r>
          </w:p>
        </w:tc>
        <w:tc>
          <w:tcPr>
            <w:tcW w:w="1399" w:type="dxa"/>
            <w:noWrap/>
            <w:hideMark/>
          </w:tcPr>
          <w:p w14:paraId="6044A109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39-175; 251-314</w:t>
            </w:r>
          </w:p>
        </w:tc>
        <w:tc>
          <w:tcPr>
            <w:tcW w:w="1059" w:type="dxa"/>
            <w:noWrap/>
            <w:hideMark/>
          </w:tcPr>
          <w:p w14:paraId="43E2B56E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76-249</w:t>
            </w:r>
          </w:p>
        </w:tc>
        <w:tc>
          <w:tcPr>
            <w:tcW w:w="1059" w:type="dxa"/>
            <w:noWrap/>
            <w:hideMark/>
          </w:tcPr>
          <w:p w14:paraId="6B570AA9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/A</w:t>
            </w:r>
          </w:p>
        </w:tc>
      </w:tr>
      <w:tr w:rsidR="005B0DC6" w:rsidRPr="00CF072E" w14:paraId="43EC33A6" w14:textId="77777777" w:rsidTr="00E86766">
        <w:trPr>
          <w:trHeight w:val="240"/>
        </w:trPr>
        <w:tc>
          <w:tcPr>
            <w:tcW w:w="1250" w:type="dxa"/>
            <w:noWrap/>
            <w:hideMark/>
          </w:tcPr>
          <w:p w14:paraId="246ECA8C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proofErr w:type="spellStart"/>
            <w:r w:rsidRPr="002F55E7">
              <w:rPr>
                <w:rFonts w:ascii="Palatino Linotype" w:hAnsi="Palatino Linotype"/>
              </w:rPr>
              <w:t>FtsA</w:t>
            </w:r>
            <w:proofErr w:type="spellEnd"/>
          </w:p>
        </w:tc>
        <w:tc>
          <w:tcPr>
            <w:tcW w:w="1773" w:type="dxa"/>
            <w:noWrap/>
            <w:hideMark/>
          </w:tcPr>
          <w:p w14:paraId="495D14C1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4A2B monomer</w:t>
            </w:r>
          </w:p>
        </w:tc>
        <w:tc>
          <w:tcPr>
            <w:tcW w:w="1765" w:type="dxa"/>
            <w:noWrap/>
            <w:hideMark/>
          </w:tcPr>
          <w:p w14:paraId="12F21D49" w14:textId="77777777" w:rsidR="005B0DC6" w:rsidRPr="00CF072E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-86; 167-198; 360-392</w:t>
            </w:r>
          </w:p>
        </w:tc>
        <w:tc>
          <w:tcPr>
            <w:tcW w:w="1271" w:type="dxa"/>
          </w:tcPr>
          <w:p w14:paraId="6D5A45F2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/A</w:t>
            </w:r>
          </w:p>
        </w:tc>
        <w:tc>
          <w:tcPr>
            <w:tcW w:w="1399" w:type="dxa"/>
            <w:noWrap/>
            <w:hideMark/>
          </w:tcPr>
          <w:p w14:paraId="3B3A393E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99-234; 305-359</w:t>
            </w:r>
          </w:p>
        </w:tc>
        <w:tc>
          <w:tcPr>
            <w:tcW w:w="1059" w:type="dxa"/>
            <w:noWrap/>
            <w:hideMark/>
          </w:tcPr>
          <w:p w14:paraId="43B2E1C1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235-304</w:t>
            </w:r>
          </w:p>
        </w:tc>
        <w:tc>
          <w:tcPr>
            <w:tcW w:w="1059" w:type="dxa"/>
            <w:noWrap/>
            <w:hideMark/>
          </w:tcPr>
          <w:p w14:paraId="408B87F9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87-166</w:t>
            </w:r>
          </w:p>
        </w:tc>
      </w:tr>
      <w:tr w:rsidR="005B0DC6" w:rsidRPr="00CF072E" w14:paraId="1600C0AD" w14:textId="77777777" w:rsidTr="00E86766">
        <w:trPr>
          <w:trHeight w:val="240"/>
        </w:trPr>
        <w:tc>
          <w:tcPr>
            <w:tcW w:w="1250" w:type="dxa"/>
            <w:noWrap/>
            <w:hideMark/>
          </w:tcPr>
          <w:p w14:paraId="57863920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proofErr w:type="spellStart"/>
            <w:r w:rsidRPr="002F55E7">
              <w:rPr>
                <w:rFonts w:ascii="Palatino Linotype" w:hAnsi="Palatino Linotype"/>
              </w:rPr>
              <w:t>ParM</w:t>
            </w:r>
            <w:proofErr w:type="spellEnd"/>
          </w:p>
        </w:tc>
        <w:tc>
          <w:tcPr>
            <w:tcW w:w="1773" w:type="dxa"/>
            <w:noWrap/>
            <w:hideMark/>
          </w:tcPr>
          <w:p w14:paraId="534A67F3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MWM monomer</w:t>
            </w:r>
          </w:p>
        </w:tc>
        <w:tc>
          <w:tcPr>
            <w:tcW w:w="1765" w:type="dxa"/>
            <w:noWrap/>
            <w:hideMark/>
          </w:tcPr>
          <w:p w14:paraId="6882C19F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-29, 68-159; 306-320</w:t>
            </w:r>
          </w:p>
        </w:tc>
        <w:tc>
          <w:tcPr>
            <w:tcW w:w="1271" w:type="dxa"/>
            <w:noWrap/>
            <w:hideMark/>
          </w:tcPr>
          <w:p w14:paraId="7B4AE3A0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30-67; 130-137</w:t>
            </w:r>
          </w:p>
        </w:tc>
        <w:tc>
          <w:tcPr>
            <w:tcW w:w="1399" w:type="dxa"/>
            <w:noWrap/>
            <w:hideMark/>
          </w:tcPr>
          <w:p w14:paraId="030B5C6D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60-198; 255-305</w:t>
            </w:r>
          </w:p>
        </w:tc>
        <w:tc>
          <w:tcPr>
            <w:tcW w:w="1059" w:type="dxa"/>
            <w:noWrap/>
            <w:hideMark/>
          </w:tcPr>
          <w:p w14:paraId="65E57944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99-254</w:t>
            </w:r>
          </w:p>
        </w:tc>
        <w:tc>
          <w:tcPr>
            <w:tcW w:w="1059" w:type="dxa"/>
            <w:noWrap/>
            <w:hideMark/>
          </w:tcPr>
          <w:p w14:paraId="2F6A2456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/A</w:t>
            </w:r>
          </w:p>
        </w:tc>
      </w:tr>
      <w:tr w:rsidR="005B0DC6" w:rsidRPr="00CF072E" w14:paraId="58CC64E8" w14:textId="77777777" w:rsidTr="00E86766">
        <w:trPr>
          <w:trHeight w:val="240"/>
        </w:trPr>
        <w:tc>
          <w:tcPr>
            <w:tcW w:w="1250" w:type="dxa"/>
            <w:noWrap/>
            <w:hideMark/>
          </w:tcPr>
          <w:p w14:paraId="35EC60A0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proofErr w:type="spellStart"/>
            <w:r w:rsidRPr="002F55E7">
              <w:rPr>
                <w:rFonts w:ascii="Palatino Linotype" w:hAnsi="Palatino Linotype"/>
              </w:rPr>
              <w:t>Crenactin</w:t>
            </w:r>
            <w:proofErr w:type="spellEnd"/>
          </w:p>
        </w:tc>
        <w:tc>
          <w:tcPr>
            <w:tcW w:w="1773" w:type="dxa"/>
            <w:noWrap/>
            <w:hideMark/>
          </w:tcPr>
          <w:p w14:paraId="4843A14F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4CJ7 monomer</w:t>
            </w:r>
          </w:p>
        </w:tc>
        <w:tc>
          <w:tcPr>
            <w:tcW w:w="1765" w:type="dxa"/>
            <w:noWrap/>
            <w:hideMark/>
          </w:tcPr>
          <w:p w14:paraId="65901C9A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-38; 119-173; 399-432</w:t>
            </w:r>
          </w:p>
        </w:tc>
        <w:tc>
          <w:tcPr>
            <w:tcW w:w="1271" w:type="dxa"/>
            <w:noWrap/>
            <w:hideMark/>
          </w:tcPr>
          <w:p w14:paraId="64A63608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39-118</w:t>
            </w:r>
          </w:p>
        </w:tc>
        <w:tc>
          <w:tcPr>
            <w:tcW w:w="1399" w:type="dxa"/>
            <w:noWrap/>
            <w:hideMark/>
          </w:tcPr>
          <w:p w14:paraId="5773B4EF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174-207; 300-398</w:t>
            </w:r>
          </w:p>
        </w:tc>
        <w:tc>
          <w:tcPr>
            <w:tcW w:w="1059" w:type="dxa"/>
            <w:noWrap/>
            <w:hideMark/>
          </w:tcPr>
          <w:p w14:paraId="0CF12179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 w:rsidRPr="002F55E7">
              <w:rPr>
                <w:rFonts w:ascii="Palatino Linotype" w:hAnsi="Palatino Linotype"/>
              </w:rPr>
              <w:t>208-194</w:t>
            </w:r>
          </w:p>
        </w:tc>
        <w:tc>
          <w:tcPr>
            <w:tcW w:w="1059" w:type="dxa"/>
            <w:noWrap/>
            <w:hideMark/>
          </w:tcPr>
          <w:p w14:paraId="199DE0F9" w14:textId="77777777" w:rsidR="005B0DC6" w:rsidRPr="002F55E7" w:rsidRDefault="005B0DC6" w:rsidP="00E86766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/A</w:t>
            </w:r>
          </w:p>
        </w:tc>
      </w:tr>
    </w:tbl>
    <w:p w14:paraId="2F402F54" w14:textId="6F35107E" w:rsidR="005F3071" w:rsidRPr="005B0DC6" w:rsidRDefault="005F3071" w:rsidP="005B0DC6">
      <w:pPr>
        <w:spacing w:line="480" w:lineRule="auto"/>
        <w:outlineLvl w:val="0"/>
        <w:rPr>
          <w:rFonts w:ascii="Palatino Linotype" w:hAnsi="Palatino Linotype"/>
        </w:rPr>
      </w:pPr>
    </w:p>
    <w:sectPr w:rsidR="005F3071" w:rsidRPr="005B0DC6" w:rsidSect="000171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86D76"/>
    <w:multiLevelType w:val="hybridMultilevel"/>
    <w:tmpl w:val="4C2E0E54"/>
    <w:lvl w:ilvl="0" w:tplc="E9447E02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C51E4"/>
    <w:multiLevelType w:val="hybridMultilevel"/>
    <w:tmpl w:val="DC043CF6"/>
    <w:lvl w:ilvl="0" w:tplc="3828CE5E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0235B5"/>
    <w:multiLevelType w:val="hybridMultilevel"/>
    <w:tmpl w:val="1B68A528"/>
    <w:lvl w:ilvl="0" w:tplc="8EAE4DDA">
      <w:start w:val="1"/>
      <w:numFmt w:val="upp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D72F75"/>
    <w:multiLevelType w:val="hybridMultilevel"/>
    <w:tmpl w:val="4CE68F98"/>
    <w:lvl w:ilvl="0" w:tplc="242E3F0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D00FF0"/>
    <w:multiLevelType w:val="hybridMultilevel"/>
    <w:tmpl w:val="3EB2C668"/>
    <w:lvl w:ilvl="0" w:tplc="0CCADC5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AE"/>
    <w:rsid w:val="0000311F"/>
    <w:rsid w:val="000171E6"/>
    <w:rsid w:val="00030AE1"/>
    <w:rsid w:val="00072DA1"/>
    <w:rsid w:val="00094C58"/>
    <w:rsid w:val="000C0B81"/>
    <w:rsid w:val="000C7711"/>
    <w:rsid w:val="00111A65"/>
    <w:rsid w:val="00147501"/>
    <w:rsid w:val="00181FD9"/>
    <w:rsid w:val="001D6850"/>
    <w:rsid w:val="001F75D0"/>
    <w:rsid w:val="00217101"/>
    <w:rsid w:val="0024778D"/>
    <w:rsid w:val="00251D24"/>
    <w:rsid w:val="002918CB"/>
    <w:rsid w:val="002C11FE"/>
    <w:rsid w:val="002D3D13"/>
    <w:rsid w:val="003150A6"/>
    <w:rsid w:val="003252FD"/>
    <w:rsid w:val="00360311"/>
    <w:rsid w:val="00360616"/>
    <w:rsid w:val="00396FE9"/>
    <w:rsid w:val="003A7F48"/>
    <w:rsid w:val="00402CAE"/>
    <w:rsid w:val="004105E4"/>
    <w:rsid w:val="00443592"/>
    <w:rsid w:val="00451896"/>
    <w:rsid w:val="00455BF6"/>
    <w:rsid w:val="00480A72"/>
    <w:rsid w:val="004817A5"/>
    <w:rsid w:val="00487E19"/>
    <w:rsid w:val="0049733E"/>
    <w:rsid w:val="004C7A00"/>
    <w:rsid w:val="004D20C4"/>
    <w:rsid w:val="004D22A3"/>
    <w:rsid w:val="004E5B61"/>
    <w:rsid w:val="00507C8A"/>
    <w:rsid w:val="00510203"/>
    <w:rsid w:val="005204FA"/>
    <w:rsid w:val="00521924"/>
    <w:rsid w:val="005344C6"/>
    <w:rsid w:val="005736C9"/>
    <w:rsid w:val="00585CBC"/>
    <w:rsid w:val="005B0DC6"/>
    <w:rsid w:val="005E3254"/>
    <w:rsid w:val="005F3071"/>
    <w:rsid w:val="005F5FDC"/>
    <w:rsid w:val="005F7490"/>
    <w:rsid w:val="006173CD"/>
    <w:rsid w:val="00674876"/>
    <w:rsid w:val="006B3924"/>
    <w:rsid w:val="006D41DE"/>
    <w:rsid w:val="006D5003"/>
    <w:rsid w:val="0072656E"/>
    <w:rsid w:val="00752751"/>
    <w:rsid w:val="00753241"/>
    <w:rsid w:val="007A7641"/>
    <w:rsid w:val="007C58FF"/>
    <w:rsid w:val="007C5DCB"/>
    <w:rsid w:val="007D4C45"/>
    <w:rsid w:val="00833235"/>
    <w:rsid w:val="00844EEC"/>
    <w:rsid w:val="008525D7"/>
    <w:rsid w:val="00863290"/>
    <w:rsid w:val="008736B8"/>
    <w:rsid w:val="008C730C"/>
    <w:rsid w:val="008D1DF0"/>
    <w:rsid w:val="008E293C"/>
    <w:rsid w:val="00926278"/>
    <w:rsid w:val="00935221"/>
    <w:rsid w:val="00956154"/>
    <w:rsid w:val="00963BAC"/>
    <w:rsid w:val="00964FD4"/>
    <w:rsid w:val="00976694"/>
    <w:rsid w:val="00977002"/>
    <w:rsid w:val="0098490F"/>
    <w:rsid w:val="00986174"/>
    <w:rsid w:val="00A21429"/>
    <w:rsid w:val="00A26C33"/>
    <w:rsid w:val="00A45266"/>
    <w:rsid w:val="00A570E6"/>
    <w:rsid w:val="00AB288D"/>
    <w:rsid w:val="00AF3349"/>
    <w:rsid w:val="00B34158"/>
    <w:rsid w:val="00B34904"/>
    <w:rsid w:val="00B3611F"/>
    <w:rsid w:val="00B85197"/>
    <w:rsid w:val="00B860A8"/>
    <w:rsid w:val="00B9200C"/>
    <w:rsid w:val="00B92D56"/>
    <w:rsid w:val="00BB2356"/>
    <w:rsid w:val="00BC70DE"/>
    <w:rsid w:val="00BE6AAE"/>
    <w:rsid w:val="00C00958"/>
    <w:rsid w:val="00C1317C"/>
    <w:rsid w:val="00C46CBD"/>
    <w:rsid w:val="00C775A1"/>
    <w:rsid w:val="00C82294"/>
    <w:rsid w:val="00C96436"/>
    <w:rsid w:val="00CE402D"/>
    <w:rsid w:val="00D4295E"/>
    <w:rsid w:val="00D71772"/>
    <w:rsid w:val="00DA0039"/>
    <w:rsid w:val="00DA2DC8"/>
    <w:rsid w:val="00DA5644"/>
    <w:rsid w:val="00DD1BC2"/>
    <w:rsid w:val="00DE5199"/>
    <w:rsid w:val="00DE63A3"/>
    <w:rsid w:val="00E22582"/>
    <w:rsid w:val="00E53EF6"/>
    <w:rsid w:val="00E832CF"/>
    <w:rsid w:val="00E935C9"/>
    <w:rsid w:val="00EC2341"/>
    <w:rsid w:val="00ED6D06"/>
    <w:rsid w:val="00F12394"/>
    <w:rsid w:val="00F12EE6"/>
    <w:rsid w:val="00F174B7"/>
    <w:rsid w:val="00F216BB"/>
    <w:rsid w:val="00F30ABA"/>
    <w:rsid w:val="00F6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3873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CA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BB2356"/>
    <w:rPr>
      <w:rFonts w:ascii="Palatino Linotype" w:hAnsi="Palatino Linotype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2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26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30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1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429"/>
  </w:style>
  <w:style w:type="character" w:customStyle="1" w:styleId="CommentTextChar">
    <w:name w:val="Comment Text Char"/>
    <w:basedOn w:val="DefaultParagraphFont"/>
    <w:link w:val="CommentText"/>
    <w:uiPriority w:val="99"/>
    <w:rsid w:val="00A21429"/>
  </w:style>
  <w:style w:type="table" w:styleId="TableGrid">
    <w:name w:val="Table Grid"/>
    <w:basedOn w:val="TableNormal"/>
    <w:uiPriority w:val="59"/>
    <w:rsid w:val="005B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5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5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erwyn C Huang PhD.</cp:lastModifiedBy>
  <cp:revision>2</cp:revision>
  <dcterms:created xsi:type="dcterms:W3CDTF">2018-09-06T04:38:00Z</dcterms:created>
  <dcterms:modified xsi:type="dcterms:W3CDTF">2018-09-06T04:38:00Z</dcterms:modified>
</cp:coreProperties>
</file>